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927" w:rsidRPr="00E93D0D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 1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ICD-9 and ICD-10 code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AA6927" w:rsidTr="005D3826">
        <w:tc>
          <w:tcPr>
            <w:tcW w:w="3775" w:type="dxa"/>
          </w:tcPr>
          <w:p w:rsidR="00AA6927" w:rsidRPr="00E93D0D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/Procedure of Interest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-9 | ICD-10 Codes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kinson’s Disease</w:t>
            </w:r>
          </w:p>
        </w:tc>
        <w:tc>
          <w:tcPr>
            <w:tcW w:w="5575" w:type="dxa"/>
          </w:tcPr>
          <w:p w:rsidR="00AA6927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20 | G20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stipation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6400, 56409, 56402, 564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|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K5900, K5901, K5902, K5904, K5909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 Transfusion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9904 | 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0233N1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strointestinal Hemorrhage</w:t>
            </w:r>
          </w:p>
        </w:tc>
        <w:tc>
          <w:tcPr>
            <w:tcW w:w="5575" w:type="dxa"/>
          </w:tcPr>
          <w:p w:rsidR="00AA6927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89 | K922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ritable Bowel Syndrome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64, 78799, 564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|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R194, K591, K588, K582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58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589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lcerative Colitis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566, 5568, 5569, 5565, 5560, 5561, 5562, 556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| </w:t>
            </w:r>
            <w:r w:rsidRPr="00E93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5100, K51011, K51012, K51013, K51014, K51018, K51019, K5120, K51211, K51212, K51213, K51214, K51218, K51219, K5130, K51311, K51312, K51313, K51314, K51318, K51319, K5140, K51411, K51412, K51413, K51414, K51418, K51419, K5150, K51511, K51512, K51513, K51514, K51518, K51519, K5180, K51811, K51812, K51813, K51814, K51818, K51819, K5190, K51911, K51912, K51913, K51914, K51918, K51919</w:t>
            </w:r>
          </w:p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ohn’s Disease</w:t>
            </w:r>
          </w:p>
        </w:tc>
        <w:tc>
          <w:tcPr>
            <w:tcW w:w="5575" w:type="dxa"/>
          </w:tcPr>
          <w:p w:rsidR="00AA6927" w:rsidRPr="00E93D0D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2F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55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B2F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55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B2F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552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B2F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55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| </w:t>
            </w:r>
            <w:r w:rsidRPr="006B2F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5100, K51011, K51012, K51013, K51014, K51018, K51019, K5120, K51211, K51212, K51213, K51214, K51218, K51219, K5130, K51311, K51312, K51313, K51314, K51318, K51319, K5140, K51411, K51412, K51413, K51414, K51418, K51419, K5150, K51511, K51512, K51513, K51514, K51518, K51519, K5180, K51811, K51812, K51813, K51814, K51818, K51819, K5190, K51911, K51912, K51913, K51914, K51918, K51919</w:t>
            </w:r>
          </w:p>
        </w:tc>
      </w:tr>
      <w:tr w:rsidR="00AA6927" w:rsidTr="005D3826">
        <w:tc>
          <w:tcPr>
            <w:tcW w:w="3775" w:type="dxa"/>
            <w:vAlign w:val="center"/>
          </w:tcPr>
          <w:p w:rsidR="00AA6927" w:rsidRDefault="00AA6927" w:rsidP="005D38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-Parkinsonism Drug Side Effect</w:t>
            </w:r>
          </w:p>
        </w:tc>
        <w:tc>
          <w:tcPr>
            <w:tcW w:w="5575" w:type="dxa"/>
          </w:tcPr>
          <w:p w:rsidR="00AA6927" w:rsidRPr="006B2F06" w:rsidRDefault="00AA6927" w:rsidP="005D38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966, 9664 | </w:t>
            </w:r>
            <w:r w:rsidRPr="00D31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428X1A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31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428X2A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31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428X3A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31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428X4A</w:t>
            </w:r>
          </w:p>
        </w:tc>
      </w:tr>
    </w:tbl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A6927" w:rsidRDefault="00AA6927" w:rsidP="00AA692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2: </w:t>
      </w:r>
      <w:r>
        <w:rPr>
          <w:rFonts w:ascii="Times New Roman" w:eastAsia="Times New Roman" w:hAnsi="Times New Roman" w:cs="Times New Roman"/>
          <w:sz w:val="24"/>
          <w:szCs w:val="24"/>
        </w:rPr>
        <w:t>Predictive models for blood transfusion at readmission.</w:t>
      </w:r>
    </w:p>
    <w:p w:rsidR="00AA6927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2F5A830F" wp14:editId="3E62B1F0">
                <wp:simplePos x="0" y="0"/>
                <wp:positionH relativeFrom="column">
                  <wp:posOffset>0</wp:posOffset>
                </wp:positionH>
                <wp:positionV relativeFrom="paragraph">
                  <wp:posOffset>124428</wp:posOffset>
                </wp:positionV>
                <wp:extent cx="5527675" cy="766064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7675" cy="7660640"/>
                          <a:chOff x="2582163" y="0"/>
                          <a:chExt cx="5527675" cy="756000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582163" y="0"/>
                            <a:ext cx="5527675" cy="7560000"/>
                            <a:chOff x="0" y="0"/>
                            <a:chExt cx="5540854" cy="7790324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0" y="0"/>
                              <a:ext cx="5540850" cy="7790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AA6927" w:rsidRDefault="00AA6927" w:rsidP="00AA6927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Shape 7"/>
                            <pic:cNvPicPr preferRelativeResize="0"/>
                          </pic:nvPicPr>
                          <pic:blipFill rotWithShape="1">
                            <a:blip r:embed="rId5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2775585" cy="2004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Shape 8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2769079" y="8627"/>
                              <a:ext cx="2771775" cy="19894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Shape 9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1975449"/>
                              <a:ext cx="2771775" cy="19932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Shape 10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2769079" y="1975449"/>
                              <a:ext cx="2771775" cy="1990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Shape 11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3933645"/>
                              <a:ext cx="2771775" cy="1984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Shape 12"/>
                            <pic:cNvPicPr preferRelativeResize="0"/>
                          </pic:nvPicPr>
                          <pic:blipFill rotWithShape="1">
                            <a:blip r:embed="rId10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2769079" y="3933645"/>
                              <a:ext cx="2759075" cy="1981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Shape 13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8627" y="5805578"/>
                              <a:ext cx="2751455" cy="1981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Shape 14"/>
                            <pic:cNvPicPr preferRelativeResize="0"/>
                          </pic:nvPicPr>
                          <pic:blipFill rotWithShape="1">
                            <a:blip r:embed="rId12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2786332" y="5814204"/>
                              <a:ext cx="2752725" cy="1976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0;margin-top:9.8pt;width:435.25pt;height:603.2pt;z-index:251659264" coordorigin="25821" coordsize="55276,75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">
                <v:group id="Group 1" o:spid="_x0000_s1027" style="position:absolute;left:25821;width:55277;height:75600" coordsize="55408,779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tangle 3" o:spid="_x0000_s1028" style="position:absolute;width:55408;height:779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8x7sIA&#10;AADaAAAADwAAAGRycy9kb3ducmV2LnhtbESPwW7CMBBE70j8g7VIvYHTtEJtiIOgaqWWEwQ+YImX&#10;OGq8TmMX0r+vkZA4jmbmjSZfDrYVZ+p941jB4ywBQVw53XCt4LD/mL6A8AFZY+uYFPyRh2UxHuWY&#10;aXfhHZ3LUIsIYZ+hAhNCl0npK0MW/cx1xNE7ud5iiLKvpe7xEuG2lWmSzKXFhuOCwY7eDFXf5a9V&#10;sH12lL6nfl3W9tUMx/3m6wfnSj1MhtUCRKAh3MO39qdW8ATXK/EGy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zzHuwgAAANoAAAAPAAAAAAAAAAAAAAAAAJgCAABkcnMvZG93&#10;bnJldi54bWxQSwUGAAAAAAQABAD1AAAAhwMAAAAA&#10;" filled="f" stroked="f">
                    <v:textbox inset="2.53958mm,2.53958mm,2.53958mm,2.53958mm">
                      <w:txbxContent>
                        <w:p w:rsidR="00AA6927" w:rsidRDefault="00AA6927" w:rsidP="00AA6927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7" o:spid="_x0000_s1029" type="#_x0000_t75" style="position:absolute;width:27755;height:2004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7Sl3EAAAA2gAAAA8AAABkcnMvZG93bnJldi54bWxEj0FrwkAUhO8F/8PyhN6ajdJWiVlFhKIW&#10;Sqnm4PGZfSbB7NuY3Zrk33cLhR6HmfmGSVe9qcWdWldZVjCJYhDEudUVFwqy49vTHITzyBpry6Rg&#10;IAer5eghxUTbjr/ofvCFCBB2CSoovW8SKV1ekkEX2YY4eBfbGvRBtoXULXYBbmo5jeNXabDisFBi&#10;Q5uS8uvh2yh4tvPt8HLe7k+Yoc/ePz/Wt6lW6nHcrxcgPPX+P/zX3mkFM/i9Em6AX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87Sl3EAAAA2gAAAA8AAAAAAAAAAAAAAAAA&#10;nwIAAGRycy9kb3ducmV2LnhtbFBLBQYAAAAABAAEAPcAAACQAwAAAAA=&#10;">
                    <v:imagedata r:id="rId13" o:title=""/>
                  </v:shape>
                  <v:shape id="Shape 8" o:spid="_x0000_s1030" type="#_x0000_t75" style="position:absolute;left:27690;top:86;width:27718;height:1989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m/jfCAAAA2gAAAA8AAABkcnMvZG93bnJldi54bWxETz1vwjAQ3SvxH6xDYgOnlSgoxSAotOpA&#10;hwJD2U7xkaTEZ2O7kPLr8YDU8el9T2atacSZfKgtK3gcZCCIC6trLhXstm/9MYgQkTU2lknBHwWY&#10;TTsPE8y1vfAXnTexFCmEQ44KqhhdLmUoKjIYBtYRJ+5gvcGYoC+l9nhJ4aaRT1n2LA3WnBoqdPRa&#10;UXHc/BoF7/vVafi5886t66v8Xs5/FqNsqVSv285fQERq47/47v7QCtLWdCXdADm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Zv43wgAAANoAAAAPAAAAAAAAAAAAAAAAAJ8C&#10;AABkcnMvZG93bnJldi54bWxQSwUGAAAAAAQABAD3AAAAjgMAAAAA&#10;">
                    <v:imagedata r:id="rId14" o:title=""/>
                  </v:shape>
                  <v:shape id="Shape 9" o:spid="_x0000_s1031" type="#_x0000_t75" style="position:absolute;top:19754;width:27717;height:1993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pFJbCAAAA2gAAAA8AAABkcnMvZG93bnJldi54bWxEj82qwjAUhPeC7xCO4EY01YVoNYoKghfu&#10;xl9wd2yObbE5KU3U9u3NhQsuh5n5hpkva1OIF1Uut6xgOIhAECdW55wqOB23/QkI55E1FpZJQUMO&#10;lot2a46xtm/e0+vgUxEg7GJUkHlfxlK6JCODbmBL4uDdbWXQB1mlUlf4DnBTyFEUjaXBnMNChiVt&#10;Mkoeh6dRcDX3n/J8Xd2ml/3vWj6apja9XKlup17NQHiq/Tf8395pBVP4uxJugFx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CqRSWwgAAANoAAAAPAAAAAAAAAAAAAAAAAJ8C&#10;AABkcnMvZG93bnJldi54bWxQSwUGAAAAAAQABAD3AAAAjgMAAAAA&#10;">
                    <v:imagedata r:id="rId15" o:title=""/>
                  </v:shape>
                  <v:shape id="Shape 10" o:spid="_x0000_s1032" type="#_x0000_t75" style="position:absolute;left:27690;top:19754;width:27718;height:199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ancvDAAAA2wAAAA8AAABkcnMvZG93bnJldi54bWxEj0FvwjAMhe9I/IfISLtBOg5b1RFQV4lp&#10;u7FSOFuN11Y0TtVk0O3X48Ok3Wy95/c+b3aT69WVxtB5NvC4SkAR19523BiojvtlCipEZIu9ZzLw&#10;QwF22/lsg5n1N/6kaxkbJSEcMjTQxjhkWoe6JYdh5Qdi0b786DDKOjbajniTcNfrdZI8aYcdS0OL&#10;AxUt1Zfy2xl4zX8v8VDo5yplIken88e5fzPmYTHlL6AiTfHf/Hf9bgVf6OUXGUBv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Vqdy8MAAADbAAAADwAAAAAAAAAAAAAAAACf&#10;AgAAZHJzL2Rvd25yZXYueG1sUEsFBgAAAAAEAAQA9wAAAI8DAAAAAA==&#10;">
                    <v:imagedata r:id="rId16" o:title=""/>
                  </v:shape>
                  <v:shape id="Shape 11" o:spid="_x0000_s1033" type="#_x0000_t75" style="position:absolute;top:39336;width:27717;height:1984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4D9T/BAAAA2wAAAA8AAABkcnMvZG93bnJldi54bWxET99rwjAQfhf8H8IJe5GZKjhGNcoQCsJU&#10;mG7g49GcTVlzKUm09b83wmBv9/H9vOW6t424kQ+1YwXTSQaCuHS65krB96l4fQcRIrLGxjEpuFOA&#10;9Wo4WGKuXcdfdDvGSqQQDjkqMDG2uZShNGQxTFxLnLiL8xZjgr6S2mOXwm0jZ1n2Ji3WnBoMtrQx&#10;VP4er1bB5WoO5D8jHnazn07Px8X+XBdKvYz6jwWISH38F/+5tzrNn8Lzl3SAXD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4D9T/BAAAA2wAAAA8AAAAAAAAAAAAAAAAAnwIA&#10;AGRycy9kb3ducmV2LnhtbFBLBQYAAAAABAAEAPcAAACNAwAAAAA=&#10;">
                    <v:imagedata r:id="rId17" o:title=""/>
                  </v:shape>
                  <v:shape id="Shape 12" o:spid="_x0000_s1034" type="#_x0000_t75" style="position:absolute;left:27690;top:39336;width:27591;height:1981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pTubCAAAA2wAAAA8AAABkcnMvZG93bnJldi54bWxET01rAjEQvRf8D2EKvWm2UqzdGkVFqRfR&#10;rpZeh810N7iZLEnU7b83BaG3ebzPmcw624gL+WAcK3geZCCIS6cNVwqOh3V/DCJEZI2NY1LwSwFm&#10;097DBHPtrvxJlyJWIoVwyFFBHWObSxnKmiyGgWuJE/fjvMWYoK+k9nhN4baRwywbSYuGU0ONLS1r&#10;Kk/F2Sp4pe+yWPiv7Xb19rIcrXZG7j+MUk+P3fwdRKQu/ovv7o1O84fw90s6QE5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6U7mwgAAANsAAAAPAAAAAAAAAAAAAAAAAJ8C&#10;AABkcnMvZG93bnJldi54bWxQSwUGAAAAAAQABAD3AAAAjgMAAAAA&#10;">
                    <v:imagedata r:id="rId18" o:title=""/>
                  </v:shape>
                  <v:shape id="Shape 13" o:spid="_x0000_s1035" type="#_x0000_t75" style="position:absolute;left:86;top:58055;width:27514;height:1981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x620jAAAAA2wAAAA8AAABkcnMvZG93bnJldi54bWxET9uKwjAQfV/wH8IIvq2pCrJUo4giiIqw&#10;bmFfh2Z6wWZSk6jdv98Igm9zONeZLzvTiDs5X1tWMBomIIhzq2suFWQ/288vED4ga2wsk4I/8rBc&#10;9D7mmGr74G+6n0MpYgj7FBVUIbSplD6vyKAf2pY4coV1BkOErpTa4SOGm0aOk2QqDdYcGypsaV1R&#10;fjnfjILfww03p+0hacprdiy6InP7/UWpQb9bzUAE6sJb/HLvdJw/gecv8QC5+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HrbSMAAAADbAAAADwAAAAAAAAAAAAAAAACfAgAA&#10;ZHJzL2Rvd25yZXYueG1sUEsFBgAAAAAEAAQA9wAAAIwDAAAAAA==&#10;">
                    <v:imagedata r:id="rId19" o:title=""/>
                  </v:shape>
                  <v:shape id="Shape 14" o:spid="_x0000_s1036" type="#_x0000_t75" style="position:absolute;left:27863;top:58142;width:27527;height:1976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AYIjDAAAA2wAAAA8AAABkcnMvZG93bnJldi54bWxEj0+LwjAQxe8Lfocwwl4WTS1SpBpFhGVl&#10;b/5BPA7N2FabSWyidr/9RhC8zfDe782b2aIzjbhT62vLCkbDBARxYXXNpYL97nswAeEDssbGMin4&#10;Iw+Lee9jhrm2D97QfRtKEUPY56igCsHlUvqiIoN+aB1x1E62NRji2pZSt/iI4aaRaZJk0mDN8UKF&#10;jlYVFZftzcQaP06mo/J6nJzT30N2cnTIVl9Kffa75RREoC68zS96rSM3hucvcQA5/w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4BgiMMAAADbAAAADwAAAAAAAAAAAAAAAACf&#10;AgAAZHJzL2Rvd25yZXYueG1sUEsFBgAAAAAEAAQA9wAAAI8DAAAAAA==&#10;">
                    <v:imagedata r:id="rId20" o:title=""/>
                  </v:shape>
                </v:group>
              </v:group>
            </w:pict>
          </mc:Fallback>
        </mc:AlternateContent>
      </w:r>
    </w:p>
    <w:p w:rsidR="00AA6927" w:rsidRPr="00E93D0D" w:rsidRDefault="00AA6927" w:rsidP="00AA69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A6927" w:rsidRDefault="00AA6927" w:rsidP="00AA6927"/>
    <w:p w:rsidR="00026C84" w:rsidRDefault="00026C84">
      <w:bookmarkStart w:id="0" w:name="_GoBack"/>
      <w:bookmarkEnd w:id="0"/>
    </w:p>
    <w:sectPr w:rsidR="00026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27"/>
    <w:rsid w:val="000251C6"/>
    <w:rsid w:val="00026C84"/>
    <w:rsid w:val="0002703F"/>
    <w:rsid w:val="000359F6"/>
    <w:rsid w:val="0006328C"/>
    <w:rsid w:val="00071D8C"/>
    <w:rsid w:val="00097BDE"/>
    <w:rsid w:val="000A1F86"/>
    <w:rsid w:val="000A2FEB"/>
    <w:rsid w:val="000A3D10"/>
    <w:rsid w:val="000B2F4D"/>
    <w:rsid w:val="000D794A"/>
    <w:rsid w:val="00114AAC"/>
    <w:rsid w:val="00123E8E"/>
    <w:rsid w:val="00133E89"/>
    <w:rsid w:val="00153D58"/>
    <w:rsid w:val="001649E1"/>
    <w:rsid w:val="00165B24"/>
    <w:rsid w:val="00170174"/>
    <w:rsid w:val="00192A6D"/>
    <w:rsid w:val="00296085"/>
    <w:rsid w:val="00342CAF"/>
    <w:rsid w:val="003735EA"/>
    <w:rsid w:val="003B33BB"/>
    <w:rsid w:val="003F2A11"/>
    <w:rsid w:val="00435BFD"/>
    <w:rsid w:val="0046666B"/>
    <w:rsid w:val="00473C4E"/>
    <w:rsid w:val="004816AD"/>
    <w:rsid w:val="00497DB1"/>
    <w:rsid w:val="00503AB2"/>
    <w:rsid w:val="005061A6"/>
    <w:rsid w:val="00524FB1"/>
    <w:rsid w:val="005559AF"/>
    <w:rsid w:val="00570573"/>
    <w:rsid w:val="00596005"/>
    <w:rsid w:val="00596CFD"/>
    <w:rsid w:val="005F6051"/>
    <w:rsid w:val="00603AE2"/>
    <w:rsid w:val="006555FD"/>
    <w:rsid w:val="006644A3"/>
    <w:rsid w:val="00664FEF"/>
    <w:rsid w:val="00682D34"/>
    <w:rsid w:val="006831E9"/>
    <w:rsid w:val="006912A6"/>
    <w:rsid w:val="006E4A88"/>
    <w:rsid w:val="006E6DEB"/>
    <w:rsid w:val="00731E66"/>
    <w:rsid w:val="007D0ACC"/>
    <w:rsid w:val="00832545"/>
    <w:rsid w:val="008A3EFA"/>
    <w:rsid w:val="008F7DC7"/>
    <w:rsid w:val="00902DA7"/>
    <w:rsid w:val="0091434D"/>
    <w:rsid w:val="00A02487"/>
    <w:rsid w:val="00A602DD"/>
    <w:rsid w:val="00AA25FD"/>
    <w:rsid w:val="00AA6927"/>
    <w:rsid w:val="00AE2F71"/>
    <w:rsid w:val="00B04B9E"/>
    <w:rsid w:val="00B1197F"/>
    <w:rsid w:val="00B11CC8"/>
    <w:rsid w:val="00B21426"/>
    <w:rsid w:val="00BB2B7F"/>
    <w:rsid w:val="00BB5811"/>
    <w:rsid w:val="00C21884"/>
    <w:rsid w:val="00C27580"/>
    <w:rsid w:val="00C3028C"/>
    <w:rsid w:val="00C46827"/>
    <w:rsid w:val="00C775D4"/>
    <w:rsid w:val="00C83B01"/>
    <w:rsid w:val="00CF5022"/>
    <w:rsid w:val="00D36550"/>
    <w:rsid w:val="00D45F99"/>
    <w:rsid w:val="00D475A8"/>
    <w:rsid w:val="00D56888"/>
    <w:rsid w:val="00D6794A"/>
    <w:rsid w:val="00D729CA"/>
    <w:rsid w:val="00DA714E"/>
    <w:rsid w:val="00E206DC"/>
    <w:rsid w:val="00EB7A54"/>
    <w:rsid w:val="00EE6D5F"/>
    <w:rsid w:val="00F235F6"/>
    <w:rsid w:val="00F55644"/>
    <w:rsid w:val="00F615C9"/>
    <w:rsid w:val="00FE0939"/>
    <w:rsid w:val="00FE1314"/>
    <w:rsid w:val="00F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A692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A692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8</dc:creator>
  <cp:lastModifiedBy>OE78</cp:lastModifiedBy>
  <cp:revision>1</cp:revision>
  <dcterms:created xsi:type="dcterms:W3CDTF">2022-04-29T16:47:00Z</dcterms:created>
  <dcterms:modified xsi:type="dcterms:W3CDTF">2022-04-29T16:47:00Z</dcterms:modified>
</cp:coreProperties>
</file>